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60E99" w14:textId="536994BE" w:rsidR="00CE1B51" w:rsidRPr="007D185D" w:rsidRDefault="00CE1B51" w:rsidP="00CE1B51">
      <w:pPr>
        <w:pStyle w:val="Caption"/>
        <w:rPr>
          <w:rFonts w:cs="Calibri"/>
          <w:i w:val="0"/>
          <w:iCs w:val="0"/>
          <w:color w:val="auto"/>
          <w:sz w:val="24"/>
          <w:szCs w:val="24"/>
        </w:rPr>
      </w:pPr>
      <w:r w:rsidRPr="007D185D">
        <w:rPr>
          <w:b/>
          <w:bCs/>
          <w:i w:val="0"/>
          <w:iCs w:val="0"/>
          <w:color w:val="auto"/>
          <w:sz w:val="24"/>
          <w:szCs w:val="24"/>
        </w:rPr>
        <w:t xml:space="preserve">Multimedia Appendix </w:t>
      </w:r>
      <w:r w:rsidR="00F03F90" w:rsidRPr="007D185D">
        <w:rPr>
          <w:b/>
          <w:bCs/>
          <w:i w:val="0"/>
          <w:iCs w:val="0"/>
          <w:color w:val="auto"/>
          <w:sz w:val="24"/>
          <w:szCs w:val="24"/>
        </w:rPr>
        <w:t>5</w:t>
      </w:r>
      <w:r w:rsidRPr="007D185D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F03F90" w:rsidRPr="007D185D">
        <w:rPr>
          <w:i w:val="0"/>
          <w:iCs w:val="0"/>
          <w:color w:val="auto"/>
          <w:sz w:val="24"/>
          <w:szCs w:val="24"/>
        </w:rPr>
        <w:t>Component constructs of the Theoretical Framework of Acceptability of Healthcare Interventions</w:t>
      </w:r>
    </w:p>
    <w:p w14:paraId="0AAAD927" w14:textId="039F1D0A" w:rsidR="00CE1B51" w:rsidRPr="008D2AEE" w:rsidRDefault="00CE1B51" w:rsidP="00CE1B51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8D2AEE">
        <w:t xml:space="preserve">This is a Multimedia Appendix to a full manuscript published in the J Med Internet Res. For full copyright and citation information see </w:t>
      </w:r>
      <w:hyperlink r:id="rId10" w:history="1">
        <w:r w:rsidR="002128C1" w:rsidRPr="00872543">
          <w:rPr>
            <w:rStyle w:val="Hyperlink"/>
          </w:rPr>
          <w:t>https://doi.org/10.2196/77318</w:t>
        </w:r>
      </w:hyperlink>
      <w:r w:rsidRPr="008D2AEE">
        <w:t>.</w:t>
      </w:r>
    </w:p>
    <w:p w14:paraId="57597147" w14:textId="77777777" w:rsidR="00CE1B51" w:rsidRPr="008D2AEE" w:rsidRDefault="00CE1B51" w:rsidP="00CE1B51"/>
    <w:p w14:paraId="583FA8DD" w14:textId="77777777" w:rsidR="008D2AEE" w:rsidRPr="008D2AEE" w:rsidRDefault="008D2AEE" w:rsidP="00CE1B51"/>
    <w:p w14:paraId="434430FB" w14:textId="483FA15A" w:rsidR="008D2AEE" w:rsidRPr="008D2AEE" w:rsidRDefault="008D2AEE" w:rsidP="008D2AEE">
      <w:pPr>
        <w:pStyle w:val="Caption"/>
      </w:pPr>
      <w:r>
        <w:rPr>
          <w:i w:val="0"/>
          <w:iCs w:val="0"/>
          <w:color w:val="auto"/>
          <w:sz w:val="22"/>
          <w:szCs w:val="22"/>
        </w:rPr>
        <w:t xml:space="preserve">Sekhon’s </w:t>
      </w:r>
      <w:r w:rsidRPr="00F03F90">
        <w:rPr>
          <w:i w:val="0"/>
          <w:iCs w:val="0"/>
          <w:color w:val="auto"/>
          <w:sz w:val="22"/>
          <w:szCs w:val="22"/>
        </w:rPr>
        <w:t>Theoretical Framework of Acceptability of Healthcare Interventions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244"/>
      </w:tblGrid>
      <w:tr w:rsidR="00F03F90" w:rsidRPr="008D2AEE" w14:paraId="41AE98F8" w14:textId="77777777" w:rsidTr="008D2AEE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24EC1E21" w14:textId="7F23E131" w:rsidR="00F03F90" w:rsidRPr="008D2AEE" w:rsidRDefault="00F03F90" w:rsidP="004C5D1C">
            <w:pPr>
              <w:keepNext/>
              <w:keepLines/>
              <w:rPr>
                <w:rFonts w:ascii="Calibri" w:hAnsi="Calibri" w:cs="Calibri"/>
                <w:b/>
                <w:bCs/>
              </w:rPr>
            </w:pPr>
            <w:r w:rsidRPr="008D2AEE">
              <w:rPr>
                <w:rFonts w:ascii="Calibri" w:hAnsi="Calibri" w:cs="Calibri"/>
                <w:b/>
                <w:bCs/>
              </w:rPr>
              <w:t>Construct</w:t>
            </w: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</w:tcPr>
          <w:p w14:paraId="114C92F6" w14:textId="6776ACAB" w:rsidR="00F03F90" w:rsidRPr="008D2AEE" w:rsidRDefault="00F03F90" w:rsidP="004C5D1C">
            <w:pPr>
              <w:keepNext/>
              <w:keepLines/>
              <w:rPr>
                <w:rFonts w:ascii="Calibri" w:hAnsi="Calibri" w:cs="Calibri"/>
              </w:rPr>
            </w:pPr>
            <w:r w:rsidRPr="008D2AEE">
              <w:rPr>
                <w:rFonts w:ascii="Calibri" w:hAnsi="Calibri" w:cs="Calibri"/>
                <w:b/>
                <w:bCs/>
              </w:rPr>
              <w:t>Definition</w:t>
            </w:r>
          </w:p>
        </w:tc>
      </w:tr>
      <w:tr w:rsidR="00F03F90" w:rsidRPr="008D2AEE" w14:paraId="75232CBF" w14:textId="77777777" w:rsidTr="008D2AEE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22F455F" w14:textId="620BA6B8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  <w:b/>
                <w:bCs/>
              </w:rPr>
            </w:pPr>
            <w:r w:rsidRPr="008D2AEE">
              <w:rPr>
                <w:rFonts w:ascii="Calibri" w:hAnsi="Calibri" w:cs="Calibri"/>
                <w:b/>
                <w:bCs/>
              </w:rPr>
              <w:t>Affective attitude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4A854133" w14:textId="6858F55B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</w:rPr>
            </w:pPr>
            <w:r w:rsidRPr="008D2AEE">
              <w:rPr>
                <w:rFonts w:ascii="Calibri" w:hAnsi="Calibri" w:cs="Calibri"/>
              </w:rPr>
              <w:t>How an individual feels about the intervention</w:t>
            </w:r>
          </w:p>
        </w:tc>
      </w:tr>
      <w:tr w:rsidR="00F03F90" w:rsidRPr="008D2AEE" w14:paraId="5A62F27F" w14:textId="77777777" w:rsidTr="008D2AEE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B1079D4" w14:textId="58002720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  <w:b/>
                <w:bCs/>
              </w:rPr>
            </w:pPr>
            <w:r w:rsidRPr="008D2AEE">
              <w:rPr>
                <w:rFonts w:ascii="Calibri" w:hAnsi="Calibri" w:cs="Calibri"/>
                <w:b/>
                <w:bCs/>
              </w:rPr>
              <w:t>Burden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321E95BB" w14:textId="00195952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</w:rPr>
            </w:pPr>
            <w:r w:rsidRPr="008D2AEE">
              <w:rPr>
                <w:rFonts w:ascii="Calibri" w:hAnsi="Calibri" w:cs="Calibri"/>
              </w:rPr>
              <w:t>The amount of effort required to participate in the intervention</w:t>
            </w:r>
          </w:p>
        </w:tc>
      </w:tr>
      <w:tr w:rsidR="00F03F90" w:rsidRPr="008D2AEE" w14:paraId="6EA37CB6" w14:textId="77777777" w:rsidTr="008D2AEE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DC076A8" w14:textId="3872BCEB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  <w:b/>
                <w:bCs/>
              </w:rPr>
            </w:pPr>
            <w:r w:rsidRPr="008D2AEE">
              <w:rPr>
                <w:rFonts w:ascii="Calibri" w:hAnsi="Calibri" w:cs="Calibri"/>
                <w:b/>
                <w:bCs/>
              </w:rPr>
              <w:t>Ethicality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0B950312" w14:textId="24C6562B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</w:rPr>
            </w:pPr>
            <w:r w:rsidRPr="008D2AEE">
              <w:rPr>
                <w:rFonts w:ascii="Calibri" w:hAnsi="Calibri" w:cs="Calibri"/>
              </w:rPr>
              <w:t>The extent to which the intervention has a good fit with an individual’s value system</w:t>
            </w:r>
          </w:p>
        </w:tc>
      </w:tr>
      <w:tr w:rsidR="00F03F90" w:rsidRPr="008D2AEE" w14:paraId="04BB927A" w14:textId="77777777" w:rsidTr="008D2AEE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664219C" w14:textId="5871E49B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  <w:b/>
                <w:bCs/>
              </w:rPr>
            </w:pPr>
            <w:r w:rsidRPr="008D2AEE">
              <w:rPr>
                <w:rFonts w:ascii="Calibri" w:hAnsi="Calibri" w:cs="Calibri"/>
                <w:b/>
                <w:bCs/>
              </w:rPr>
              <w:t>Intervention conference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6A6A2287" w14:textId="5968ECE0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</w:rPr>
            </w:pPr>
            <w:r w:rsidRPr="008D2AEE">
              <w:rPr>
                <w:rFonts w:ascii="Calibri" w:hAnsi="Calibri" w:cs="Calibri"/>
              </w:rPr>
              <w:t>The extent to which the participant understands the intervention and how it works</w:t>
            </w:r>
          </w:p>
        </w:tc>
      </w:tr>
      <w:tr w:rsidR="00F03F90" w:rsidRPr="008D2AEE" w14:paraId="2467804A" w14:textId="77777777" w:rsidTr="008D2AEE">
        <w:trPr>
          <w:trHeight w:val="217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C7445C6" w14:textId="1E391916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  <w:b/>
                <w:bCs/>
              </w:rPr>
            </w:pPr>
            <w:r w:rsidRPr="008D2AEE">
              <w:rPr>
                <w:rFonts w:ascii="Calibri" w:hAnsi="Calibri" w:cs="Calibri"/>
                <w:b/>
                <w:bCs/>
              </w:rPr>
              <w:t>Opportunity costs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23A5A2E9" w14:textId="1678B661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</w:rPr>
            </w:pPr>
            <w:r w:rsidRPr="008D2AEE">
              <w:rPr>
                <w:rFonts w:ascii="Calibri" w:hAnsi="Calibri" w:cs="Calibri"/>
              </w:rPr>
              <w:t xml:space="preserve">The extent to which benefits, profits, or values must be given up </w:t>
            </w:r>
            <w:proofErr w:type="gramStart"/>
            <w:r w:rsidRPr="008D2AEE">
              <w:rPr>
                <w:rFonts w:ascii="Calibri" w:hAnsi="Calibri" w:cs="Calibri"/>
              </w:rPr>
              <w:t>to engage</w:t>
            </w:r>
            <w:proofErr w:type="gramEnd"/>
            <w:r w:rsidRPr="008D2AEE">
              <w:rPr>
                <w:rFonts w:ascii="Calibri" w:hAnsi="Calibri" w:cs="Calibri"/>
              </w:rPr>
              <w:t xml:space="preserve"> in the intervention</w:t>
            </w:r>
          </w:p>
        </w:tc>
      </w:tr>
      <w:tr w:rsidR="00F03F90" w:rsidRPr="008D2AEE" w14:paraId="3DBE2E00" w14:textId="77777777" w:rsidTr="008D2AEE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7FD8C4D" w14:textId="777AEDBB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  <w:b/>
                <w:bCs/>
              </w:rPr>
            </w:pPr>
            <w:r w:rsidRPr="008D2AEE">
              <w:rPr>
                <w:rFonts w:ascii="Calibri" w:hAnsi="Calibri" w:cs="Calibri"/>
                <w:b/>
                <w:bCs/>
              </w:rPr>
              <w:t>Perceived effectiveness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64FC4A60" w14:textId="4BA8BF59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</w:rPr>
            </w:pPr>
            <w:r w:rsidRPr="008D2AEE">
              <w:rPr>
                <w:rFonts w:ascii="Calibri" w:hAnsi="Calibri" w:cs="Calibri"/>
              </w:rPr>
              <w:t>The extent to which the intervention is perceived to achieve its purpose</w:t>
            </w:r>
          </w:p>
        </w:tc>
      </w:tr>
      <w:tr w:rsidR="00F03F90" w:rsidRPr="008D2AEE" w14:paraId="4EA52198" w14:textId="77777777" w:rsidTr="008D2AEE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042E8B9" w14:textId="3FBF68B4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  <w:b/>
                <w:bCs/>
              </w:rPr>
            </w:pPr>
            <w:r w:rsidRPr="008D2AEE">
              <w:rPr>
                <w:rFonts w:ascii="Calibri" w:hAnsi="Calibri" w:cs="Calibri"/>
                <w:b/>
                <w:bCs/>
              </w:rPr>
              <w:t>Self-efficacy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41E6CF22" w14:textId="5D287044" w:rsidR="00F03F90" w:rsidRPr="008D2AEE" w:rsidRDefault="00F03F90" w:rsidP="00F03F90">
            <w:pPr>
              <w:keepNext/>
              <w:keepLines/>
              <w:rPr>
                <w:rFonts w:ascii="Calibri" w:hAnsi="Calibri" w:cs="Calibri"/>
              </w:rPr>
            </w:pPr>
            <w:r w:rsidRPr="008D2AEE">
              <w:rPr>
                <w:rFonts w:ascii="Calibri" w:hAnsi="Calibri" w:cs="Calibri"/>
              </w:rPr>
              <w:t>The participant’s confidence that they can perform the behaviors required to participate in the intervention</w:t>
            </w:r>
          </w:p>
        </w:tc>
      </w:tr>
      <w:tr w:rsidR="00F03F90" w:rsidRPr="008D2AEE" w14:paraId="09F4D7A1" w14:textId="77777777" w:rsidTr="008D2AEE">
        <w:trPr>
          <w:trHeight w:val="63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972A261" w14:textId="64A918A2" w:rsidR="00F03F90" w:rsidRPr="008D2AEE" w:rsidRDefault="00F03F90" w:rsidP="00F03F90">
            <w:pPr>
              <w:keepLines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2DCC1957" w14:textId="77777777" w:rsidR="00F03F90" w:rsidRPr="008D2AEE" w:rsidRDefault="00F03F90" w:rsidP="00F03F90">
            <w:pPr>
              <w:keepLines/>
              <w:rPr>
                <w:rFonts w:ascii="Calibri" w:hAnsi="Calibri" w:cs="Calibri"/>
              </w:rPr>
            </w:pPr>
          </w:p>
        </w:tc>
      </w:tr>
    </w:tbl>
    <w:p w14:paraId="7339491E" w14:textId="342DE4DB" w:rsidR="00D10545" w:rsidRDefault="008D2AEE">
      <w:r w:rsidRPr="00B95E57">
        <w:rPr>
          <w:rFonts w:ascii="Calibri" w:hAnsi="Calibri" w:cs="Calibri"/>
          <w:sz w:val="22"/>
        </w:rPr>
        <w:t xml:space="preserve">Sekhon M, Cartwright M, Francis JJ. Acceptability of healthcare interventions: an overview of reviews and development of a theoretical framework. </w:t>
      </w:r>
      <w:r w:rsidRPr="00B95E57">
        <w:rPr>
          <w:rFonts w:ascii="Calibri" w:hAnsi="Calibri" w:cs="Calibri"/>
          <w:i/>
          <w:iCs/>
          <w:sz w:val="22"/>
        </w:rPr>
        <w:t>BMC Health Serv Res</w:t>
      </w:r>
      <w:r w:rsidRPr="00B95E57">
        <w:rPr>
          <w:rFonts w:ascii="Calibri" w:hAnsi="Calibri" w:cs="Calibri"/>
          <w:sz w:val="22"/>
        </w:rPr>
        <w:t>. 2017;17(1):1-13. doi:10.1186/s12913-017-2031-8</w:t>
      </w:r>
    </w:p>
    <w:sectPr w:rsidR="00D10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018B1" w14:textId="77777777" w:rsidR="0080060D" w:rsidRPr="008D2AEE" w:rsidRDefault="0080060D" w:rsidP="00D10545">
      <w:r w:rsidRPr="008D2AEE">
        <w:separator/>
      </w:r>
    </w:p>
  </w:endnote>
  <w:endnote w:type="continuationSeparator" w:id="0">
    <w:p w14:paraId="703A1D40" w14:textId="77777777" w:rsidR="0080060D" w:rsidRPr="008D2AEE" w:rsidRDefault="0080060D" w:rsidP="00D10545">
      <w:r w:rsidRPr="008D2AE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8F4BB2" w14:textId="77777777" w:rsidR="0080060D" w:rsidRPr="008D2AEE" w:rsidRDefault="0080060D" w:rsidP="00D10545">
      <w:r w:rsidRPr="008D2AEE">
        <w:separator/>
      </w:r>
    </w:p>
  </w:footnote>
  <w:footnote w:type="continuationSeparator" w:id="0">
    <w:p w14:paraId="588DFD06" w14:textId="77777777" w:rsidR="0080060D" w:rsidRPr="008D2AEE" w:rsidRDefault="0080060D" w:rsidP="00D10545">
      <w:r w:rsidRPr="008D2AE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72A05"/>
    <w:multiLevelType w:val="hybridMultilevel"/>
    <w:tmpl w:val="599C2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CF6C01"/>
    <w:multiLevelType w:val="hybridMultilevel"/>
    <w:tmpl w:val="73924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3800179">
    <w:abstractNumId w:val="0"/>
  </w:num>
  <w:num w:numId="2" w16cid:durableId="17444470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45"/>
    <w:rsid w:val="00012E1C"/>
    <w:rsid w:val="00072C93"/>
    <w:rsid w:val="000E421C"/>
    <w:rsid w:val="00121870"/>
    <w:rsid w:val="00136EAD"/>
    <w:rsid w:val="0014274E"/>
    <w:rsid w:val="00143B58"/>
    <w:rsid w:val="00150024"/>
    <w:rsid w:val="001C0E77"/>
    <w:rsid w:val="001F55B3"/>
    <w:rsid w:val="002128C1"/>
    <w:rsid w:val="002537EC"/>
    <w:rsid w:val="002D0BC1"/>
    <w:rsid w:val="00317E47"/>
    <w:rsid w:val="0032114E"/>
    <w:rsid w:val="003249C1"/>
    <w:rsid w:val="00357FC9"/>
    <w:rsid w:val="00436EFB"/>
    <w:rsid w:val="00474AA1"/>
    <w:rsid w:val="005218B8"/>
    <w:rsid w:val="00537CF5"/>
    <w:rsid w:val="00566C4B"/>
    <w:rsid w:val="005E7C93"/>
    <w:rsid w:val="00611C53"/>
    <w:rsid w:val="0063673A"/>
    <w:rsid w:val="006638F0"/>
    <w:rsid w:val="00674E71"/>
    <w:rsid w:val="00675DE4"/>
    <w:rsid w:val="00677B2B"/>
    <w:rsid w:val="006D0D20"/>
    <w:rsid w:val="00711BAD"/>
    <w:rsid w:val="0075358C"/>
    <w:rsid w:val="007832EF"/>
    <w:rsid w:val="007C22E1"/>
    <w:rsid w:val="007D185D"/>
    <w:rsid w:val="0080060D"/>
    <w:rsid w:val="0083075E"/>
    <w:rsid w:val="00852562"/>
    <w:rsid w:val="008A60F7"/>
    <w:rsid w:val="008D2AEE"/>
    <w:rsid w:val="00922CCA"/>
    <w:rsid w:val="00931FEF"/>
    <w:rsid w:val="00A978F5"/>
    <w:rsid w:val="00BA6C06"/>
    <w:rsid w:val="00BB55A4"/>
    <w:rsid w:val="00BE11E7"/>
    <w:rsid w:val="00C3141D"/>
    <w:rsid w:val="00C725BC"/>
    <w:rsid w:val="00CE1B51"/>
    <w:rsid w:val="00D10545"/>
    <w:rsid w:val="00D25A1B"/>
    <w:rsid w:val="00D41265"/>
    <w:rsid w:val="00DA7104"/>
    <w:rsid w:val="00DB4421"/>
    <w:rsid w:val="00DC1B0E"/>
    <w:rsid w:val="00DD3940"/>
    <w:rsid w:val="00E70D14"/>
    <w:rsid w:val="00EA7883"/>
    <w:rsid w:val="00F03F90"/>
    <w:rsid w:val="00F27A60"/>
    <w:rsid w:val="00F71B8B"/>
    <w:rsid w:val="00FD1AD2"/>
    <w:rsid w:val="00FE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C744D"/>
  <w15:chartTrackingRefBased/>
  <w15:docId w15:val="{D48FC468-567E-8A43-A15D-104E9A4B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5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05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545"/>
  </w:style>
  <w:style w:type="paragraph" w:styleId="Footer">
    <w:name w:val="footer"/>
    <w:basedOn w:val="Normal"/>
    <w:link w:val="FooterChar"/>
    <w:uiPriority w:val="99"/>
    <w:unhideWhenUsed/>
    <w:rsid w:val="00D105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545"/>
  </w:style>
  <w:style w:type="paragraph" w:styleId="Revision">
    <w:name w:val="Revision"/>
    <w:hidden/>
    <w:uiPriority w:val="99"/>
    <w:semiHidden/>
    <w:rsid w:val="00674E71"/>
  </w:style>
  <w:style w:type="character" w:styleId="CommentReference">
    <w:name w:val="annotation reference"/>
    <w:basedOn w:val="DefaultParagraphFont"/>
    <w:uiPriority w:val="99"/>
    <w:semiHidden/>
    <w:unhideWhenUsed/>
    <w:rsid w:val="00FE5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57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7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78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E1B51"/>
    <w:pPr>
      <w:spacing w:after="200"/>
    </w:pPr>
    <w:rPr>
      <w:rFonts w:ascii="Calibri" w:hAnsi="Calibri"/>
      <w:i/>
      <w:iCs/>
      <w:color w:val="44546A" w:themeColor="text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F03F90"/>
    <w:rPr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28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28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oi.org/10.2196/77318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RC xmlns="a184f86c-9ace-42b2-95be-2c9c78b239da" xsi:nil="true"/>
    <lcf76f155ced4ddcb4097134ff3c332f xmlns="a184f86c-9ace-42b2-95be-2c9c78b239da">
      <Terms xmlns="http://schemas.microsoft.com/office/infopath/2007/PartnerControls"/>
    </lcf76f155ced4ddcb4097134ff3c332f>
    <TaxCatchAll xmlns="e6848b6d-0a2d-4ad4-acf8-25b5145cc248" xsi:nil="true"/>
    <ErikMayer xmlns="a184f86c-9ace-42b2-95be-2c9c78b239da">
      <UserInfo>
        <DisplayName/>
        <AccountId xsi:nil="true"/>
        <AccountType/>
      </UserInfo>
    </ErikMayer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036A3CD3DD9E438D2FE78237ED79C9" ma:contentTypeVersion="20" ma:contentTypeDescription="Create a new document." ma:contentTypeScope="" ma:versionID="02386f689933202dd4d96e37a7f6f82e">
  <xsd:schema xmlns:xsd="http://www.w3.org/2001/XMLSchema" xmlns:xs="http://www.w3.org/2001/XMLSchema" xmlns:p="http://schemas.microsoft.com/office/2006/metadata/properties" xmlns:ns2="a184f86c-9ace-42b2-95be-2c9c78b239da" xmlns:ns3="e6848b6d-0a2d-4ad4-acf8-25b5145cc248" targetNamespace="http://schemas.microsoft.com/office/2006/metadata/properties" ma:root="true" ma:fieldsID="086ff587dfb12d6d9eaec48c11c6bcb1" ns2:_="" ns3:_="">
    <xsd:import namespace="a184f86c-9ace-42b2-95be-2c9c78b239da"/>
    <xsd:import namespace="e6848b6d-0a2d-4ad4-acf8-25b5145cc2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ErikMayer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BRC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4f86c-9ace-42b2-95be-2c9c78b239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rikMayer" ma:index="14" nillable="true" ma:displayName="Erik Mayer" ma:format="Dropdown" ma:list="UserInfo" ma:SharePointGroup="0" ma:internalName="ErikMay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BRC" ma:index="25" nillable="true" ma:displayName="BRC" ma:format="Dropdown" ma:internalName="BRC">
      <xsd:simpleType>
        <xsd:restriction base="dms:Text">
          <xsd:maxLength value="255"/>
        </xsd:restriction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48b6d-0a2d-4ad4-acf8-25b5145cc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4b8a5a0-c41d-4817-ace1-e0e471dfaaaa}" ma:internalName="TaxCatchAll" ma:showField="CatchAllData" ma:web="e6848b6d-0a2d-4ad4-acf8-25b5145cc2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B81FCF-7136-44AF-92FE-C2B1257786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A2179E-B035-44EA-80CD-CBF0242C9D5E}">
  <ds:schemaRefs>
    <ds:schemaRef ds:uri="http://schemas.microsoft.com/office/2006/metadata/properties"/>
    <ds:schemaRef ds:uri="http://schemas.microsoft.com/office/infopath/2007/PartnerControls"/>
    <ds:schemaRef ds:uri="a184f86c-9ace-42b2-95be-2c9c78b239da"/>
    <ds:schemaRef ds:uri="e6848b6d-0a2d-4ad4-acf8-25b5145cc248"/>
  </ds:schemaRefs>
</ds:datastoreItem>
</file>

<file path=customXml/itemProps3.xml><?xml version="1.0" encoding="utf-8"?>
<ds:datastoreItem xmlns:ds="http://schemas.openxmlformats.org/officeDocument/2006/customXml" ds:itemID="{A9C1711A-DF8C-448B-8DA2-3ED2C65E76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4f86c-9ace-42b2-95be-2c9c78b239da"/>
    <ds:schemaRef ds:uri="e6848b6d-0a2d-4ad4-acf8-25b5145cc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36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, Rachael A</dc:creator>
  <cp:keywords/>
  <dc:description/>
  <cp:lastModifiedBy>Phoebe Averill</cp:lastModifiedBy>
  <cp:revision>4</cp:revision>
  <dcterms:created xsi:type="dcterms:W3CDTF">2025-05-11T16:05:00Z</dcterms:created>
  <dcterms:modified xsi:type="dcterms:W3CDTF">2025-12-3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036A3CD3DD9E438D2FE78237ED79C9</vt:lpwstr>
  </property>
  <property fmtid="{D5CDD505-2E9C-101B-9397-08002B2CF9AE}" pid="3" name="MediaServiceImageTags">
    <vt:lpwstr/>
  </property>
</Properties>
</file>